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43996" w14:textId="1FBBB922" w:rsidR="00006584" w:rsidRDefault="003630E0" w:rsidP="001C766C">
      <w:pPr>
        <w:pStyle w:val="berschrift1"/>
        <w:ind w:right="3402"/>
      </w:pPr>
      <w:r>
        <w:t>Epidemiologie der Pflege: Prävalenz und Inanspruchnahme sowie die gesundheitliche Versorgung von Pflegebedürftigen in Deutschland</w:t>
      </w:r>
    </w:p>
    <w:p w14:paraId="7FBA0638" w14:textId="77777777" w:rsidR="0095060F" w:rsidRPr="0095060F" w:rsidRDefault="0095060F" w:rsidP="0095060F"/>
    <w:p w14:paraId="2C9F4DC0" w14:textId="56165A71" w:rsidR="00006584" w:rsidRDefault="003630E0" w:rsidP="001C766C">
      <w:pPr>
        <w:pStyle w:val="Beschriftung"/>
        <w:ind w:right="3402"/>
        <w:rPr>
          <w:i w:val="0"/>
          <w:sz w:val="22"/>
          <w:szCs w:val="22"/>
        </w:rPr>
      </w:pPr>
      <w:bookmarkStart w:id="0" w:name="_Ref122091060"/>
      <w:bookmarkStart w:id="1" w:name="_Ref122090956"/>
      <w:r>
        <w:rPr>
          <w:i w:val="0"/>
          <w:sz w:val="22"/>
          <w:szCs w:val="22"/>
        </w:rPr>
        <w:t xml:space="preserve">Abbildung </w:t>
      </w:r>
      <w:bookmarkEnd w:id="0"/>
      <w:r>
        <w:rPr>
          <w:i w:val="0"/>
          <w:sz w:val="22"/>
          <w:szCs w:val="22"/>
        </w:rPr>
        <w:t>Z1</w:t>
      </w:r>
      <w:r w:rsidR="00D61DE9">
        <w:rPr>
          <w:i w:val="0"/>
          <w:sz w:val="22"/>
          <w:szCs w:val="22"/>
        </w:rPr>
        <w:t>:</w:t>
      </w:r>
      <w:r>
        <w:rPr>
          <w:i w:val="0"/>
          <w:sz w:val="22"/>
          <w:szCs w:val="22"/>
        </w:rPr>
        <w:t xml:space="preserve"> </w:t>
      </w:r>
      <w:bookmarkEnd w:id="1"/>
      <w:r w:rsidR="005270C9" w:rsidRPr="005270C9">
        <w:rPr>
          <w:i w:val="0"/>
          <w:sz w:val="22"/>
          <w:szCs w:val="22"/>
        </w:rPr>
        <w:t>Anteil Pflegebedürftiger (in Prozent) in der Gesetzlichen Krankenversicherung (GKV) nach Alter und Geschlecht im Zeitraum 2017-2021 (inkl. Pflegebedürftige, die Pflege in vollstationären Einrichtungen der Hilfe für behinderte Menschen nach § 43a Elftes Buch Sozialgesetzbuch [SGB XI] erhalten).</w:t>
      </w:r>
    </w:p>
    <w:p w14:paraId="76767ED0" w14:textId="2A7500CC" w:rsidR="00006584" w:rsidRDefault="00D457FC">
      <w:r w:rsidRPr="00D457FC">
        <w:drawing>
          <wp:inline distT="0" distB="0" distL="0" distR="0" wp14:anchorId="6C5478A1" wp14:editId="1E2271D0">
            <wp:extent cx="7069455" cy="2756535"/>
            <wp:effectExtent l="0" t="0" r="0" b="5715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9455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GoBack"/>
      <w:bookmarkEnd w:id="2"/>
    </w:p>
    <w:p w14:paraId="589562F8" w14:textId="73AE17DF" w:rsidR="001C766C" w:rsidRPr="001C766C" w:rsidRDefault="001C766C">
      <w:pPr>
        <w:rPr>
          <w:i/>
        </w:rPr>
      </w:pPr>
      <w:r w:rsidRPr="001C766C">
        <w:rPr>
          <w:i/>
        </w:rPr>
        <w:t>Quelle: Amtliche Statistik PG2, Amtliche Statistik KM6</w:t>
      </w:r>
    </w:p>
    <w:p w14:paraId="04A48C33" w14:textId="77777777" w:rsidR="00006584" w:rsidRDefault="003630E0" w:rsidP="005270C9">
      <w:pPr>
        <w:rPr>
          <w:sz w:val="18"/>
        </w:rPr>
      </w:pPr>
      <w:r>
        <w:br w:type="page"/>
      </w:r>
    </w:p>
    <w:p w14:paraId="37A3288A" w14:textId="77871D09" w:rsidR="00006584" w:rsidRDefault="003630E0" w:rsidP="001C766C">
      <w:pPr>
        <w:pStyle w:val="Beschriftung"/>
        <w:ind w:right="3402"/>
        <w:rPr>
          <w:i w:val="0"/>
          <w:sz w:val="22"/>
          <w:szCs w:val="22"/>
        </w:rPr>
      </w:pPr>
      <w:bookmarkStart w:id="3" w:name="_Ref121313015"/>
      <w:r>
        <w:rPr>
          <w:i w:val="0"/>
          <w:sz w:val="22"/>
          <w:szCs w:val="22"/>
        </w:rPr>
        <w:lastRenderedPageBreak/>
        <w:t>Abbildung Z</w:t>
      </w:r>
      <w:bookmarkEnd w:id="3"/>
      <w:r>
        <w:rPr>
          <w:i w:val="0"/>
          <w:sz w:val="22"/>
          <w:szCs w:val="22"/>
        </w:rPr>
        <w:t>2: Anteil der Pflegebedürftigen (in Prozent) an den gesetzlich Versicherten nach Altersgruppen und Geschlecht, 2021 (inkl. Pflegebedürftige, die Pflege in vollstationären Einrichtungen der Hilfe für behinderte Menschen nach § 43a Elftes Buch Sozialgesetzbuch [SGB XI] erhalten).</w:t>
      </w:r>
    </w:p>
    <w:p w14:paraId="09570FD3" w14:textId="5578A135" w:rsidR="00006584" w:rsidRDefault="00330199">
      <w:r w:rsidRPr="00330199">
        <w:drawing>
          <wp:inline distT="0" distB="0" distL="0" distR="0" wp14:anchorId="4603ABBC" wp14:editId="5C7C49D1">
            <wp:extent cx="7113181" cy="3848019"/>
            <wp:effectExtent l="0" t="0" r="0" b="635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19975" cy="385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F86876" w14:textId="77777777" w:rsidR="00330199" w:rsidRPr="001C766C" w:rsidRDefault="00330199" w:rsidP="00330199">
      <w:pPr>
        <w:rPr>
          <w:i/>
        </w:rPr>
      </w:pPr>
      <w:r w:rsidRPr="001C766C">
        <w:rPr>
          <w:i/>
        </w:rPr>
        <w:t>Quelle: Amtliche Statistik PG2, Amtliche Statistik KM6</w:t>
      </w:r>
    </w:p>
    <w:p w14:paraId="6C06D563" w14:textId="571D930E" w:rsidR="00006584" w:rsidRDefault="00006584"/>
    <w:p w14:paraId="5D351898" w14:textId="77777777" w:rsidR="00006584" w:rsidRDefault="003630E0">
      <w:pPr>
        <w:spacing w:after="160" w:line="259" w:lineRule="auto"/>
        <w:jc w:val="left"/>
      </w:pPr>
      <w:r>
        <w:br w:type="page"/>
      </w:r>
    </w:p>
    <w:p w14:paraId="58FD7322" w14:textId="77777777" w:rsidR="00006584" w:rsidRDefault="003630E0">
      <w:pPr>
        <w:pStyle w:val="Beschriftung"/>
        <w:rPr>
          <w:i w:val="0"/>
          <w:sz w:val="22"/>
          <w:szCs w:val="22"/>
        </w:rPr>
      </w:pPr>
      <w:bookmarkStart w:id="4" w:name="_Ref121735974"/>
      <w:r>
        <w:rPr>
          <w:i w:val="0"/>
          <w:sz w:val="22"/>
          <w:szCs w:val="22"/>
        </w:rPr>
        <w:lastRenderedPageBreak/>
        <w:t>Abbildung Z3</w:t>
      </w:r>
      <w:bookmarkEnd w:id="4"/>
      <w:r>
        <w:rPr>
          <w:i w:val="0"/>
          <w:sz w:val="22"/>
          <w:szCs w:val="22"/>
        </w:rPr>
        <w:t xml:space="preserve">: Anteil der Pflegebedürftigen (in Prozent) nach Schwere der Pflegebedürftigkeit im Zeitraum 2017-2021 ((inkl. Pflegebedürftige, die Pflege in vollstationären Einrichtungen der Hilfe für behinderte Menschen nach § 43a Elftes Buch Sozialgesetzbuch [SGB XI] erhalten). </w:t>
      </w:r>
      <w:r>
        <w:rPr>
          <w:i w:val="0"/>
          <w:noProof/>
          <w:sz w:val="22"/>
          <w:szCs w:val="22"/>
        </w:rPr>
        <w:t xml:space="preserve"> </w:t>
      </w:r>
      <w:r>
        <w:rPr>
          <w:i w:val="0"/>
          <w:sz w:val="22"/>
          <w:szCs w:val="22"/>
        </w:rPr>
        <w:t xml:space="preserve">  </w:t>
      </w:r>
    </w:p>
    <w:p w14:paraId="64687E9A" w14:textId="6D181D24" w:rsidR="00006584" w:rsidRDefault="001B7A5B">
      <w:r w:rsidRPr="001B7A5B">
        <w:drawing>
          <wp:inline distT="0" distB="0" distL="0" distR="0" wp14:anchorId="31E0FDE5" wp14:editId="689C49AF">
            <wp:extent cx="8527415" cy="3019425"/>
            <wp:effectExtent l="0" t="0" r="6985" b="952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741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3FA33" w14:textId="77777777" w:rsidR="001B7A5B" w:rsidRPr="001C766C" w:rsidRDefault="001B7A5B" w:rsidP="001B7A5B">
      <w:pPr>
        <w:rPr>
          <w:i/>
        </w:rPr>
      </w:pPr>
      <w:r w:rsidRPr="001C766C">
        <w:rPr>
          <w:i/>
        </w:rPr>
        <w:t>Quelle: Amtliche Statistik PG2, Amtliche Statistik KM6</w:t>
      </w:r>
    </w:p>
    <w:p w14:paraId="5122E4FD" w14:textId="77777777" w:rsidR="001B7A5B" w:rsidRDefault="001B7A5B"/>
    <w:p w14:paraId="17CDB775" w14:textId="77777777" w:rsidR="00006584" w:rsidRDefault="00006584"/>
    <w:sectPr w:rsidR="00006584">
      <w:footerReference w:type="default" r:id="rId9"/>
      <w:pgSz w:w="16838" w:h="11906" w:orient="landscape"/>
      <w:pgMar w:top="1247" w:right="1134" w:bottom="119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927DC" w14:textId="77777777" w:rsidR="00006584" w:rsidRDefault="003630E0">
      <w:pPr>
        <w:spacing w:after="0"/>
      </w:pPr>
      <w:r>
        <w:separator/>
      </w:r>
    </w:p>
  </w:endnote>
  <w:endnote w:type="continuationSeparator" w:id="0">
    <w:p w14:paraId="3C65E770" w14:textId="77777777" w:rsidR="00006584" w:rsidRDefault="003630E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0201187"/>
      <w:docPartObj>
        <w:docPartGallery w:val="Page Numbers (Bottom of Page)"/>
        <w:docPartUnique/>
      </w:docPartObj>
    </w:sdtPr>
    <w:sdtEndPr/>
    <w:sdtContent>
      <w:p w14:paraId="5AD78D37" w14:textId="51F9C33E" w:rsidR="00006584" w:rsidRDefault="003630E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457FC">
          <w:rPr>
            <w:noProof/>
          </w:rPr>
          <w:t>1</w:t>
        </w:r>
        <w:r>
          <w:fldChar w:fldCharType="end"/>
        </w:r>
      </w:p>
    </w:sdtContent>
  </w:sdt>
  <w:p w14:paraId="1A515937" w14:textId="77777777" w:rsidR="00006584" w:rsidRDefault="0000658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8007A0" w14:textId="77777777" w:rsidR="00006584" w:rsidRDefault="003630E0">
      <w:pPr>
        <w:spacing w:after="0"/>
      </w:pPr>
      <w:r>
        <w:separator/>
      </w:r>
    </w:p>
  </w:footnote>
  <w:footnote w:type="continuationSeparator" w:id="0">
    <w:p w14:paraId="1AE240E5" w14:textId="77777777" w:rsidR="00006584" w:rsidRDefault="003630E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584"/>
    <w:rsid w:val="00006584"/>
    <w:rsid w:val="001749C6"/>
    <w:rsid w:val="001B7A5B"/>
    <w:rsid w:val="001C766C"/>
    <w:rsid w:val="002B1A41"/>
    <w:rsid w:val="00330199"/>
    <w:rsid w:val="003630E0"/>
    <w:rsid w:val="003A0042"/>
    <w:rsid w:val="005270C9"/>
    <w:rsid w:val="008C4649"/>
    <w:rsid w:val="0095060F"/>
    <w:rsid w:val="00D457FC"/>
    <w:rsid w:val="00D61DE9"/>
    <w:rsid w:val="00F57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F1D50AE"/>
  <w15:chartTrackingRefBased/>
  <w15:docId w15:val="{D19C0E3E-FBF9-40F1-BB44-3B8278A4E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40" w:line="240" w:lineRule="auto"/>
      <w:jc w:val="both"/>
    </w:pPr>
    <w:rPr>
      <w:lang w:val="de-DE"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paragraph" w:styleId="Beschriftung">
    <w:name w:val="caption"/>
    <w:basedOn w:val="Standard"/>
    <w:next w:val="Standard"/>
    <w:uiPriority w:val="35"/>
    <w:unhideWhenUsed/>
    <w:qFormat/>
    <w:pPr>
      <w:keepNext/>
      <w:spacing w:before="240" w:after="120"/>
    </w:pPr>
    <w:rPr>
      <w:i/>
      <w:iCs/>
      <w:sz w:val="20"/>
      <w:szCs w:val="18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Pr>
      <w:lang w:val="de-DE" w:eastAsia="en-US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lang w:val="de-DE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de-DE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de-DE"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hr, Ulrike</dc:creator>
  <cp:keywords/>
  <dc:description/>
  <cp:lastModifiedBy>Schwinger, Antje Dr.</cp:lastModifiedBy>
  <cp:revision>8</cp:revision>
  <cp:lastPrinted>2023-04-24T07:39:00Z</cp:lastPrinted>
  <dcterms:created xsi:type="dcterms:W3CDTF">2023-04-21T15:56:00Z</dcterms:created>
  <dcterms:modified xsi:type="dcterms:W3CDTF">2023-04-24T07:42:00Z</dcterms:modified>
</cp:coreProperties>
</file>